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 xml:space="preserve"> 1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Supplementary Table 1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Comparison of the physical properties of the different carbon nanomaterials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tbl>
      <w:tblPr>
        <w:tblW w:w="9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774"/>
        <w:gridCol w:w="1744"/>
        <w:gridCol w:w="1848"/>
        <w:gridCol w:w="1836"/>
      </w:tblGrid>
      <w:tr>
        <w:trPr/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CNCs</w:t>
            </w: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C60</w:t>
            </w: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MWC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SWC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  <w:vertAlign w:val="superscript"/>
              </w:rPr>
              <w:t>d</w:t>
            </w:r>
          </w:p>
        </w:tc>
      </w:tr>
      <w:tr>
        <w:trPr/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ameter* (nm)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2.4 ± 10.0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~25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&lt;2</w:t>
            </w:r>
          </w:p>
        </w:tc>
      </w:tr>
      <w:tr>
        <w:trPr/>
        <w:tc>
          <w:tcPr>
            <w:tcW w:w="2014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spect ratio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.5 ± 0.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&gt;&gt;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&gt;&gt;2</w:t>
            </w:r>
          </w:p>
        </w:tc>
      </w:tr>
      <w:tr>
        <w:trPr/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ength (μm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--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--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&gt;&gt;0.5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–5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autoSpaceDE w:val="false"/>
        <w:rPr/>
      </w:pP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>(a) Values calculated by TEM using three separate views and represented as mean</w:t>
      </w:r>
    </w:p>
    <w:p>
      <w:pPr>
        <w:pStyle w:val="Normal"/>
        <w:autoSpaceDE w:val="false"/>
        <w:rPr/>
      </w:pP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>±</w:t>
      </w: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 xml:space="preserve"> standard deviation. (b) Theoretical values given. (c) Measured under TEM. (d)</w:t>
      </w:r>
    </w:p>
    <w:p>
      <w:pPr>
        <w:pStyle w:val="Normal"/>
        <w:autoSpaceDE w:val="false"/>
        <w:rPr>
          <w:rFonts w:ascii="TimesNewRomanPSMT;Arial Unicode MS" w:hAnsi="TimesNewRomanPSMT;Arial Unicode MS" w:eastAsia="TimesNewRomanPSMT;Arial Unicode MS" w:cs="TimesNewRomanPSMT;Arial Unicode MS"/>
          <w:kern w:val="0"/>
        </w:rPr>
      </w:pP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>Values obtained from the manufacturer * Outer diameter measurement.</w:t>
      </w:r>
    </w:p>
    <w:p>
      <w:pPr>
        <w:pStyle w:val="Normal"/>
        <w:autoSpaceDE w:val="false"/>
        <w:rPr/>
      </w:pP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>CNCs, carbon nanocapsules; C</w:t>
      </w:r>
      <w:r>
        <w:rPr>
          <w:rFonts w:eastAsia="TimesNewRomanPSMT;Arial Unicode MS" w:cs="TimesNewRomanPSMT;Arial Unicode MS" w:ascii="TimesNewRomanPSMT;Arial Unicode MS" w:hAnsi="TimesNewRomanPSMT;Arial Unicode MS"/>
          <w:kern w:val="0"/>
          <w:sz w:val="16"/>
          <w:szCs w:val="16"/>
        </w:rPr>
        <w:t>60</w:t>
      </w: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>, C</w:t>
      </w:r>
      <w:r>
        <w:rPr>
          <w:rFonts w:eastAsia="TimesNewRomanPSMT;Arial Unicode MS" w:cs="TimesNewRomanPSMT;Arial Unicode MS" w:ascii="TimesNewRomanPSMT;Arial Unicode MS" w:hAnsi="TimesNewRomanPSMT;Arial Unicode MS"/>
          <w:kern w:val="0"/>
          <w:sz w:val="16"/>
          <w:szCs w:val="16"/>
        </w:rPr>
        <w:t xml:space="preserve">60 </w:t>
      </w: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>fullerene; MWCNTs, multi-walled carb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eastAsia="TimesNewRomanPSMT;Arial Unicode MS" w:cs="TimesNewRomanPSMT;Arial Unicode MS" w:ascii="TimesNewRomanPSMT;Arial Unicode MS" w:hAnsi="TimesNewRomanPSMT;Arial Unicode MS"/>
          <w:kern w:val="0"/>
        </w:rPr>
        <w:t>nanotubes; SWCNTs, single-walled carbon nanotube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440" w:right="1466" w:gutter="0" w:header="0" w:top="1440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Arial Unicode MS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標楷體" w:cs="Arial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Arial" w:hAnsi="Arial" w:eastAsia="標楷體" w:cs="Times New Roman"/>
      <w:kern w:val="0"/>
      <w:sz w:val="20"/>
      <w:szCs w:val="20"/>
      <w:lang w:val="en-US"/>
    </w:rPr>
  </w:style>
  <w:style w:type="character" w:styleId="Style16">
    <w:name w:val="頁首 字元"/>
    <w:basedOn w:val="Style14"/>
    <w:qFormat/>
    <w:rPr>
      <w:rFonts w:ascii="Arial" w:hAnsi="Arial" w:eastAsia="標楷體" w:cs="Arial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8:51:00Z</dcterms:created>
  <dc:creator>PRO2000</dc:creator>
  <dc:description/>
  <cp:keywords/>
  <dc:language>en-US</dc:language>
  <cp:lastModifiedBy>MicroSoft</cp:lastModifiedBy>
  <dcterms:modified xsi:type="dcterms:W3CDTF">2012-02-09T09:53:00Z</dcterms:modified>
  <cp:revision>3</cp:revision>
  <dc:subject/>
  <dc:title/>
</cp:coreProperties>
</file>